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8D3F3B" w14:textId="77777777" w:rsidR="00BF5877" w:rsidRDefault="00BF5877" w:rsidP="00763031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BF5877">
        <w:rPr>
          <w:rFonts w:ascii="Times New Roman" w:hAnsi="Times New Roman" w:cs="Times New Roman"/>
          <w:b/>
          <w:bCs/>
        </w:rPr>
        <w:t>Bridging and Bonding: The Roles of Brokerage and Closure in Mobilizing Support Provision in Online Support Groups</w:t>
      </w:r>
    </w:p>
    <w:p w14:paraId="0EA439DD" w14:textId="4FC9D8C1" w:rsidR="00075662" w:rsidRPr="009B716C" w:rsidRDefault="009B716C" w:rsidP="00763031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9B716C">
        <w:rPr>
          <w:rFonts w:ascii="Times New Roman" w:hAnsi="Times New Roman" w:cs="Times New Roman"/>
          <w:b/>
          <w:bCs/>
        </w:rPr>
        <w:t>Supplemental Materials</w:t>
      </w:r>
    </w:p>
    <w:p w14:paraId="1282872A" w14:textId="67904B08" w:rsidR="009708A3" w:rsidRPr="00382213" w:rsidRDefault="00930E0C" w:rsidP="0072303D">
      <w:pPr>
        <w:spacing w:line="480" w:lineRule="auto"/>
        <w:rPr>
          <w:rFonts w:ascii="Times New Roman" w:hAnsi="Times New Roman" w:cs="Times New Roman"/>
          <w:b/>
          <w:bCs/>
        </w:rPr>
      </w:pPr>
      <w:r w:rsidRPr="00930E0C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3</w:t>
      </w:r>
      <w:r w:rsidRPr="00930E0C">
        <w:rPr>
          <w:rFonts w:ascii="Times New Roman" w:hAnsi="Times New Roman" w:cs="Times New Roman"/>
          <w:b/>
          <w:bCs/>
        </w:rPr>
        <w:t xml:space="preserve"> </w:t>
      </w:r>
      <w:r w:rsidR="0007350E">
        <w:rPr>
          <w:rFonts w:ascii="Times New Roman" w:hAnsi="Times New Roman" w:cs="Times New Roman"/>
          <w:b/>
          <w:bCs/>
        </w:rPr>
        <w:t>Appendix</w:t>
      </w:r>
      <w:r w:rsidRPr="00930E0C">
        <w:rPr>
          <w:rFonts w:ascii="Times New Roman" w:hAnsi="Times New Roman" w:cs="Times New Roman"/>
          <w:b/>
          <w:bCs/>
        </w:rPr>
        <w:t>.</w:t>
      </w:r>
      <w:r w:rsidRPr="00930E0C">
        <w:rPr>
          <w:rFonts w:ascii="Times New Roman" w:hAnsi="Times New Roman" w:cs="Times New Roman"/>
          <w:b/>
          <w:bCs/>
          <w:i/>
          <w:iCs/>
        </w:rPr>
        <w:t xml:space="preserve"> </w:t>
      </w:r>
      <w:r w:rsidR="0007350E">
        <w:rPr>
          <w:rFonts w:ascii="Times New Roman" w:hAnsi="Times New Roman" w:cs="Times New Roman"/>
          <w:b/>
          <w:bCs/>
        </w:rPr>
        <w:t xml:space="preserve">Measurement of </w:t>
      </w:r>
      <w:r w:rsidR="00382213" w:rsidRPr="00382213">
        <w:rPr>
          <w:rFonts w:ascii="Times New Roman" w:hAnsi="Times New Roman" w:cs="Times New Roman"/>
          <w:b/>
          <w:bCs/>
        </w:rPr>
        <w:t>Information Support</w:t>
      </w:r>
      <w:r w:rsidR="0007350E">
        <w:rPr>
          <w:rFonts w:ascii="Times New Roman" w:hAnsi="Times New Roman" w:cs="Times New Roman"/>
          <w:b/>
          <w:bCs/>
        </w:rPr>
        <w:t xml:space="preserve"> </w:t>
      </w:r>
      <w:r w:rsidR="00346EDB">
        <w:rPr>
          <w:rFonts w:ascii="Times New Roman" w:hAnsi="Times New Roman" w:cs="Times New Roman"/>
          <w:b/>
          <w:bCs/>
        </w:rPr>
        <w:t>Quality</w:t>
      </w:r>
    </w:p>
    <w:p w14:paraId="1E73E2F9" w14:textId="18EE29F8" w:rsidR="000F61E3" w:rsidRDefault="00914539" w:rsidP="00914539">
      <w:pPr>
        <w:spacing w:line="480" w:lineRule="auto"/>
        <w:ind w:firstLine="720"/>
        <w:rPr>
          <w:rFonts w:ascii="Times New Roman" w:hAnsi="Times New Roman" w:cs="Times New Roman"/>
        </w:rPr>
      </w:pPr>
      <w:r w:rsidRPr="00914539">
        <w:rPr>
          <w:rFonts w:ascii="Times New Roman" w:hAnsi="Times New Roman" w:cs="Times New Roman"/>
          <w:color w:val="000000" w:themeColor="text1"/>
        </w:rPr>
        <w:t xml:space="preserve">The uniqueness of information between two texts can be quantified by assessing the degree of their semantic independence. To measure this uniqueness, we first estimated a semantic vector for each text using a Korean-sentence BERT-embedding model </w:t>
      </w:r>
      <w:r>
        <w:rPr>
          <w:rFonts w:ascii="Times New Roman" w:hAnsi="Times New Roman" w:cs="Times New Roman"/>
          <w:color w:val="000000" w:themeColor="text1"/>
        </w:rPr>
        <w:t>estimated</w:t>
      </w:r>
      <w:r w:rsidRPr="00914539">
        <w:rPr>
          <w:rFonts w:ascii="Times New Roman" w:hAnsi="Times New Roman" w:cs="Times New Roman"/>
          <w:color w:val="000000" w:themeColor="text1"/>
        </w:rPr>
        <w:t xml:space="preserve"> based on KoBERT </w:t>
      </w:r>
      <w:r>
        <w:rPr>
          <w:rFonts w:ascii="Times New Roman" w:hAnsi="Times New Roman" w:cs="Times New Roman"/>
        </w:rPr>
        <w:fldChar w:fldCharType="begin"/>
      </w:r>
      <w:r w:rsidR="00682459">
        <w:rPr>
          <w:rFonts w:ascii="Times New Roman" w:hAnsi="Times New Roman" w:cs="Times New Roman"/>
        </w:rPr>
        <w:instrText xml:space="preserve"> ADDIN ZOTERO_ITEM CSL_CITATION {"citationID":"xf7oSeRm","properties":{"formattedCitation":"[1]","plainCitation":"[1]","noteIndex":0},"citationItems":[{"id":1326,"uris":["http://zotero.org/users/6317273/items/B8REFW2E"],"itemData":{"id":1326,"type":"software","title":"ko-sentence-transformers","URL":"https://github.com/jhgan00/ko-sentence-transformers","author":[{"family":"jhgan00 (github user id)","given":""}],"issued":{"date-parts":[["2021"]]}}}],"schema":"https://github.com/citation-style-language/schema/raw/master/csl-citation.json"} </w:instrText>
      </w:r>
      <w:r>
        <w:rPr>
          <w:rFonts w:ascii="Times New Roman" w:hAnsi="Times New Roman" w:cs="Times New Roman"/>
        </w:rPr>
        <w:fldChar w:fldCharType="separate"/>
      </w:r>
      <w:r w:rsidR="00682459">
        <w:rPr>
          <w:rFonts w:ascii="Times New Roman" w:hAnsi="Times New Roman" w:cs="Times New Roman"/>
          <w:noProof/>
        </w:rPr>
        <w:t>[1]</w:t>
      </w:r>
      <w:r>
        <w:rPr>
          <w:rFonts w:ascii="Times New Roman" w:hAnsi="Times New Roman" w:cs="Times New Roman"/>
        </w:rPr>
        <w:fldChar w:fldCharType="end"/>
      </w:r>
      <w:r w:rsidRPr="00914539">
        <w:rPr>
          <w:rFonts w:ascii="Times New Roman" w:hAnsi="Times New Roman" w:cs="Times New Roman"/>
          <w:color w:val="000000" w:themeColor="text1"/>
        </w:rPr>
        <w:t xml:space="preserve">. Text embedding is a technique in text mining that translates text into a numerical vector, facilitating a variety of text analyses, including semantic comparison. We chose BERT embedding due to its superior performance in document embedding compared to other models like TF-IDF embedding and doc2vec </w:t>
      </w:r>
      <w:r>
        <w:rPr>
          <w:rFonts w:ascii="Times New Roman" w:hAnsi="Times New Roman" w:cs="Times New Roman"/>
        </w:rPr>
        <w:fldChar w:fldCharType="begin"/>
      </w:r>
      <w:r w:rsidR="00682459">
        <w:rPr>
          <w:rFonts w:ascii="Times New Roman" w:hAnsi="Times New Roman" w:cs="Times New Roman"/>
        </w:rPr>
        <w:instrText xml:space="preserve"> ADDIN ZOTERO_ITEM CSL_CITATION {"citationID":"vNiGJmFY","properties":{"formattedCitation":"[2]","plainCitation":"[2]","noteIndex":0},"citationItems":[{"id":1313,"uris":["http://zotero.org/users/6317273/items/6DJGRXY9"],"itemData":{"id":1313,"type":"paper-conference","event-title":"2022 2nd International Conference on Innovative Research in Applied Science, Engineering and Technology (IRASET)","ISBN":"1-6654-2209-2","page":"1-5","publisher":"IEEE","title":"Doc2Vec, SBERT, InferSent, and USE Which embedding technique for noun phrases?","author":[{"family":"Ajallouda","given":"Lahbib"},{"family":"Najmani","given":"Kawtar"},{"family":"Zellou","given":"Ahmed"}],"issued":{"date-parts":[["2022"]]}}}],"schema":"https://github.com/citation-style-language/schema/raw/master/csl-citation.json"} </w:instrText>
      </w:r>
      <w:r>
        <w:rPr>
          <w:rFonts w:ascii="Times New Roman" w:hAnsi="Times New Roman" w:cs="Times New Roman"/>
        </w:rPr>
        <w:fldChar w:fldCharType="separate"/>
      </w:r>
      <w:r w:rsidR="00682459">
        <w:rPr>
          <w:rFonts w:ascii="Times New Roman" w:hAnsi="Times New Roman" w:cs="Times New Roman"/>
          <w:noProof/>
        </w:rPr>
        <w:t>[2]</w:t>
      </w:r>
      <w:r>
        <w:rPr>
          <w:rFonts w:ascii="Times New Roman" w:hAnsi="Times New Roman" w:cs="Times New Roman"/>
        </w:rPr>
        <w:fldChar w:fldCharType="end"/>
      </w:r>
      <w:r w:rsidRPr="00914539">
        <w:rPr>
          <w:rFonts w:ascii="Times New Roman" w:hAnsi="Times New Roman" w:cs="Times New Roman"/>
          <w:color w:val="000000" w:themeColor="text1"/>
        </w:rPr>
        <w:t>.</w:t>
      </w:r>
      <w:r w:rsidR="000418A7" w:rsidRPr="000418A7">
        <w:rPr>
          <w:rFonts w:ascii="Times New Roman" w:hAnsi="Times New Roman" w:cs="Times New Roman"/>
        </w:rPr>
        <w:t xml:space="preserve"> </w:t>
      </w:r>
    </w:p>
    <w:p w14:paraId="3A1C306D" w14:textId="7D4DA0C1" w:rsidR="00914539" w:rsidRDefault="00914539" w:rsidP="00914539">
      <w:pPr>
        <w:spacing w:line="480" w:lineRule="auto"/>
        <w:ind w:firstLine="720"/>
        <w:rPr>
          <w:rFonts w:ascii="Times New Roman" w:hAnsi="Times New Roman" w:cs="Times New Roman"/>
        </w:rPr>
      </w:pPr>
      <w:r w:rsidRPr="00914539">
        <w:rPr>
          <w:rFonts w:ascii="Times New Roman" w:hAnsi="Times New Roman" w:cs="Times New Roman"/>
        </w:rPr>
        <w:t xml:space="preserve">After </w:t>
      </w:r>
      <w:r>
        <w:rPr>
          <w:rFonts w:ascii="Times New Roman" w:hAnsi="Times New Roman" w:cs="Times New Roman"/>
        </w:rPr>
        <w:t>estimating</w:t>
      </w:r>
      <w:r w:rsidRPr="00914539">
        <w:rPr>
          <w:rFonts w:ascii="Times New Roman" w:hAnsi="Times New Roman" w:cs="Times New Roman"/>
        </w:rPr>
        <w:t xml:space="preserve"> the vector for each text, we used a cosine similarity algorithm to measure the semantic similarity between the information provided by a focal individual and the information provided by another individual in a thread. Cosine similarity ranges from -1 (semantically opposite) to 1 (semantically identical). Values close to 0 indicate that two semantic vectors are independent, implying that the target information is semantically more unique compared to the other piece of information. Given that values close to 0 capture the uniqueness of information, we used the absolute value </w:t>
      </w:r>
      <w:r>
        <w:rPr>
          <w:rFonts w:ascii="Times New Roman" w:hAnsi="Times New Roman" w:cs="Times New Roman"/>
        </w:rPr>
        <w:t xml:space="preserve">to ignore the sign of </w:t>
      </w:r>
      <w:r w:rsidRPr="00914539">
        <w:rPr>
          <w:rFonts w:ascii="Times New Roman" w:hAnsi="Times New Roman" w:cs="Times New Roman"/>
        </w:rPr>
        <w:t>a cosine similarity score</w:t>
      </w:r>
      <w:r>
        <w:rPr>
          <w:rFonts w:ascii="Times New Roman" w:hAnsi="Times New Roman" w:cs="Times New Roman"/>
        </w:rPr>
        <w:t xml:space="preserve">. </w:t>
      </w:r>
      <w:r w:rsidRPr="00914539">
        <w:rPr>
          <w:rFonts w:ascii="Times New Roman" w:hAnsi="Times New Roman" w:cs="Times New Roman"/>
        </w:rPr>
        <w:t xml:space="preserve">Moreover, to make the measure more intuitive and pertinent to information uniqueness, we subtracted 1 from the absolute value of the cosine similarity. Consequently, a higher value indicates greater uniqueness of the target information compared to another piece of information, as the two texts are semantically distinct. For each thread where a focal person provided information support, the focal person's information support was compared with each piece of </w:t>
      </w:r>
      <w:r w:rsidRPr="00914539">
        <w:rPr>
          <w:rFonts w:ascii="Times New Roman" w:hAnsi="Times New Roman" w:cs="Times New Roman"/>
        </w:rPr>
        <w:lastRenderedPageBreak/>
        <w:t xml:space="preserve">information support provided by others, then averaged. The uniqueness of the information provided by an individual </w:t>
      </w:r>
      <w:r>
        <w:rPr>
          <w:rFonts w:ascii="Times New Roman" w:hAnsi="Times New Roman" w:cs="Times New Roman"/>
        </w:rPr>
        <w:t>‘i’</w:t>
      </w:r>
      <w:r w:rsidRPr="00914539">
        <w:rPr>
          <w:rFonts w:ascii="Times New Roman" w:hAnsi="Times New Roman" w:cs="Times New Roman"/>
        </w:rPr>
        <w:t xml:space="preserve"> is measured using the following formula:</w:t>
      </w:r>
    </w:p>
    <w:p w14:paraId="589D9196" w14:textId="77777777" w:rsidR="00B533A5" w:rsidRPr="000B0A4C" w:rsidRDefault="00B533A5" w:rsidP="00B533A5">
      <w:pPr>
        <w:spacing w:line="480" w:lineRule="auto"/>
        <w:ind w:firstLine="720"/>
        <w:jc w:val="center"/>
        <w:rPr>
          <w:rFonts w:ascii="Times New Roman" w:hAnsi="Times New Roman" w:cs="Times New Roman"/>
          <w:lang w:val="fr-FR"/>
        </w:rPr>
      </w:pPr>
      <w:r w:rsidRPr="000B0A4C">
        <w:rPr>
          <w:rFonts w:ascii="Times New Roman" w:hAnsi="Times New Roman" w:cs="Times New Roman"/>
          <w:lang w:val="fr-FR"/>
        </w:rPr>
        <w:t>Information uniqueness</w:t>
      </w:r>
      <w:r w:rsidRPr="000B0A4C">
        <w:rPr>
          <w:rFonts w:ascii="Times New Roman" w:hAnsi="Times New Roman" w:cs="Times New Roman"/>
          <w:i/>
          <w:iCs/>
          <w:vertAlign w:val="subscript"/>
          <w:lang w:val="fr-FR"/>
        </w:rPr>
        <w:t>i</w:t>
      </w:r>
      <w:r w:rsidRPr="000B0A4C">
        <w:rPr>
          <w:rFonts w:ascii="Times New Roman" w:hAnsi="Times New Roman" w:cs="Times New Roman"/>
          <w:lang w:val="fr-FR"/>
        </w:rPr>
        <w:t xml:space="preserve"> =  </w:t>
      </w:r>
      <m:oMath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nary>
              <m:naryPr>
                <m:chr m:val="∑"/>
                <m:limLoc m:val="undOvr"/>
                <m:subHide m:val="1"/>
                <m:supHide m:val="1"/>
                <m:ctrlPr>
                  <w:rPr>
                    <w:rFonts w:ascii="Cambria Math" w:hAnsi="Cambria Math" w:cs="Times New Roman"/>
                  </w:rPr>
                </m:ctrlPr>
              </m:naryPr>
              <m:sub/>
              <m:sup/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val="fr-FR"/>
                      </w:rPr>
                      <m:t>(1 –</m:t>
                    </m:r>
                    <m:func>
                      <m:funcPr>
                        <m:ctrlPr>
                          <w:rPr>
                            <w:rFonts w:ascii="Cambria Math" w:hAnsi="Cambria Math" w:cs="Times New Roman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lang w:val="fr-FR"/>
                          </w:rPr>
                          <m:t>|cos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I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in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lang w:val="fr-FR"/>
                              </w:rPr>
                              <m:t xml:space="preserve">, 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IV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jn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hAnsi="Cambria Math" w:cs="Times New Roman"/>
                            <w:lang w:val="fr-FR"/>
                          </w:rPr>
                          <m:t>|)</m:t>
                        </m:r>
                      </m:e>
                    </m:func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p</m:t>
                        </m:r>
                      </m:sub>
                    </m:sSub>
                  </m:den>
                </m:f>
              </m:e>
            </m:nary>
          </m:num>
          <m:den>
            <m:r>
              <w:rPr>
                <w:rFonts w:ascii="Cambria Math" w:hAnsi="Cambria Math" w:cs="Times New Roman"/>
              </w:rPr>
              <m:t>n</m:t>
            </m:r>
          </m:den>
        </m:f>
      </m:oMath>
      <w:r w:rsidRPr="000B0A4C">
        <w:rPr>
          <w:rFonts w:ascii="Times New Roman" w:hAnsi="Times New Roman" w:cs="Times New Roman"/>
          <w:lang w:val="fr-FR"/>
        </w:rPr>
        <w:t>,</w:t>
      </w:r>
    </w:p>
    <w:p w14:paraId="448AE472" w14:textId="7FB50811" w:rsidR="00914539" w:rsidRDefault="00914539" w:rsidP="00914539">
      <w:pPr>
        <w:spacing w:line="480" w:lineRule="auto"/>
        <w:ind w:firstLine="720"/>
        <w:rPr>
          <w:rFonts w:ascii="Times New Roman" w:hAnsi="Times New Roman" w:cs="Times New Roman"/>
        </w:rPr>
      </w:pPr>
      <w:r w:rsidRPr="00914539">
        <w:rPr>
          <w:rFonts w:ascii="Times New Roman" w:hAnsi="Times New Roman" w:cs="Times New Roman"/>
        </w:rPr>
        <w:t xml:space="preserve">where </w:t>
      </w:r>
      <w:r w:rsidRPr="000418A7">
        <w:rPr>
          <w:rFonts w:ascii="Times New Roman" w:hAnsi="Times New Roman" w:cs="Times New Roman"/>
        </w:rPr>
        <w:t>IV</w:t>
      </w:r>
      <w:r w:rsidRPr="00B94B12">
        <w:rPr>
          <w:rFonts w:ascii="Times New Roman" w:hAnsi="Times New Roman" w:cs="Times New Roman"/>
          <w:vertAlign w:val="subscript"/>
        </w:rPr>
        <w:t>in</w:t>
      </w:r>
      <w:r w:rsidRPr="00914539">
        <w:rPr>
          <w:rFonts w:ascii="Times New Roman" w:hAnsi="Times New Roman" w:cs="Times New Roman"/>
        </w:rPr>
        <w:t xml:space="preserve"> represents the semantic vector of the focal person i’s information support provision to the nth post requesting support; </w:t>
      </w:r>
      <w:r w:rsidRPr="000418A7">
        <w:rPr>
          <w:rFonts w:ascii="Times New Roman" w:hAnsi="Times New Roman" w:cs="Times New Roman"/>
        </w:rPr>
        <w:t>IV</w:t>
      </w:r>
      <w:r w:rsidRPr="00E554BB">
        <w:rPr>
          <w:rFonts w:ascii="Times New Roman" w:hAnsi="Times New Roman" w:cs="Times New Roman"/>
          <w:vertAlign w:val="subscript"/>
        </w:rPr>
        <w:t>jn</w:t>
      </w:r>
      <w:r w:rsidRPr="00914539">
        <w:rPr>
          <w:rFonts w:ascii="Times New Roman" w:hAnsi="Times New Roman" w:cs="Times New Roman"/>
        </w:rPr>
        <w:t xml:space="preserve"> signifies the semantic vector of information support provided by another person (other than focal person i) to the n</w:t>
      </w:r>
      <w:r w:rsidRPr="0056429B">
        <w:rPr>
          <w:rFonts w:ascii="Times New Roman" w:hAnsi="Times New Roman" w:cs="Times New Roman"/>
        </w:rPr>
        <w:t>th</w:t>
      </w:r>
      <w:r w:rsidRPr="00914539">
        <w:rPr>
          <w:rFonts w:ascii="Times New Roman" w:hAnsi="Times New Roman" w:cs="Times New Roman"/>
        </w:rPr>
        <w:t xml:space="preserve"> post; n</w:t>
      </w:r>
      <w:r w:rsidRPr="0056429B">
        <w:rPr>
          <w:rFonts w:ascii="Times New Roman" w:hAnsi="Times New Roman" w:cs="Times New Roman"/>
          <w:vertAlign w:val="subscript"/>
        </w:rPr>
        <w:t>p</w:t>
      </w:r>
      <w:r w:rsidRPr="00914539">
        <w:rPr>
          <w:rFonts w:ascii="Times New Roman" w:hAnsi="Times New Roman" w:cs="Times New Roman"/>
        </w:rPr>
        <w:t xml:space="preserve"> is the total number of pairs of focal person’s information support provisions that are compared with others</w:t>
      </w:r>
      <w:r w:rsidR="0056429B">
        <w:rPr>
          <w:rFonts w:ascii="Times New Roman" w:hAnsi="Times New Roman" w:cs="Times New Roman"/>
        </w:rPr>
        <w:t>’</w:t>
      </w:r>
      <w:r w:rsidRPr="00914539">
        <w:rPr>
          <w:rFonts w:ascii="Times New Roman" w:hAnsi="Times New Roman" w:cs="Times New Roman"/>
        </w:rPr>
        <w:t xml:space="preserve"> support information provisions; and n is the total number of posts where the focal person i provides information support.</w:t>
      </w:r>
      <w:r>
        <w:rPr>
          <w:rFonts w:ascii="Times New Roman" w:hAnsi="Times New Roman" w:cs="Times New Roman"/>
        </w:rPr>
        <w:t xml:space="preserve"> </w:t>
      </w:r>
      <w:r w:rsidRPr="00914539">
        <w:rPr>
          <w:rFonts w:ascii="Times New Roman" w:hAnsi="Times New Roman" w:cs="Times New Roman"/>
        </w:rPr>
        <w:t>A missing value was produced when no one, except for i, provided information support (</w:t>
      </w:r>
      <w:r w:rsidRPr="0056429B">
        <w:rPr>
          <w:rFonts w:ascii="Times New Roman" w:hAnsi="Times New Roman" w:cs="Times New Roman"/>
          <w:i/>
          <w:iCs/>
        </w:rPr>
        <w:t>n</w:t>
      </w:r>
      <w:r w:rsidRPr="00914539">
        <w:rPr>
          <w:rFonts w:ascii="Times New Roman" w:hAnsi="Times New Roman" w:cs="Times New Roman"/>
        </w:rPr>
        <w:t xml:space="preserve"> = 489) in a thread. In such instances, the missing value was replaced with the mean value of information uniqueness. Therefore, the information uniqueness of focal person i was estimated by dividing the sum of the average information uniqueness at the thread level by the number of threads in which the focal person provided information support.</w:t>
      </w:r>
    </w:p>
    <w:p w14:paraId="0CFCC7AA" w14:textId="4F79A82E" w:rsidR="006037B6" w:rsidRPr="00ED3C81" w:rsidRDefault="005635A7" w:rsidP="00ED3C81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br w:type="page"/>
      </w:r>
      <w:r w:rsidR="006037B6" w:rsidRPr="00ED3C81">
        <w:rPr>
          <w:rFonts w:ascii="Times New Roman" w:hAnsi="Times New Roman" w:cs="Times New Roman"/>
          <w:b/>
          <w:bCs/>
        </w:rPr>
        <w:lastRenderedPageBreak/>
        <w:t>References</w:t>
      </w:r>
    </w:p>
    <w:p w14:paraId="2D4EFD21" w14:textId="77777777" w:rsidR="00682459" w:rsidRPr="00682459" w:rsidRDefault="00CC2B9A" w:rsidP="00682459">
      <w:pPr>
        <w:pStyle w:val="Bibliography"/>
        <w:rPr>
          <w:rFonts w:ascii="Times New Roman" w:hAnsi="Times New Roman" w:cs="Times New Roman"/>
        </w:rPr>
      </w:pPr>
      <w:r>
        <w:fldChar w:fldCharType="begin"/>
      </w:r>
      <w:r w:rsidR="00682459">
        <w:instrText xml:space="preserve"> ADDIN ZOTERO_BIBL {"uncited":[],"omitted":[],"custom":[]} CSL_BIBLIOGRAPHY </w:instrText>
      </w:r>
      <w:r>
        <w:fldChar w:fldCharType="separate"/>
      </w:r>
      <w:r w:rsidR="00682459" w:rsidRPr="00682459">
        <w:rPr>
          <w:rFonts w:ascii="Times New Roman" w:hAnsi="Times New Roman" w:cs="Times New Roman"/>
        </w:rPr>
        <w:t xml:space="preserve">1. </w:t>
      </w:r>
      <w:r w:rsidR="00682459" w:rsidRPr="00682459">
        <w:rPr>
          <w:rFonts w:ascii="Times New Roman" w:hAnsi="Times New Roman" w:cs="Times New Roman"/>
        </w:rPr>
        <w:tab/>
        <w:t>jhgan00 (github user id). ko-sentence-transformers. 2021. Available: https://github.com/jhgan00/ko-sentence-transformers</w:t>
      </w:r>
    </w:p>
    <w:p w14:paraId="4A51B67A" w14:textId="77777777" w:rsidR="00682459" w:rsidRPr="00682459" w:rsidRDefault="00682459" w:rsidP="00682459">
      <w:pPr>
        <w:pStyle w:val="Bibliography"/>
        <w:rPr>
          <w:rFonts w:ascii="Times New Roman" w:hAnsi="Times New Roman" w:cs="Times New Roman"/>
        </w:rPr>
      </w:pPr>
      <w:r w:rsidRPr="00682459">
        <w:rPr>
          <w:rFonts w:ascii="Times New Roman" w:hAnsi="Times New Roman" w:cs="Times New Roman"/>
        </w:rPr>
        <w:t xml:space="preserve">2. </w:t>
      </w:r>
      <w:r w:rsidRPr="00682459">
        <w:rPr>
          <w:rFonts w:ascii="Times New Roman" w:hAnsi="Times New Roman" w:cs="Times New Roman"/>
        </w:rPr>
        <w:tab/>
        <w:t xml:space="preserve">Ajallouda L, Najmani K, Zellou A. Doc2Vec, SBERT, InferSent, and USE Which embedding technique for noun phrases? IEEE; 2022. pp. 1–5. </w:t>
      </w:r>
    </w:p>
    <w:p w14:paraId="67D91F2C" w14:textId="3BD237D8" w:rsidR="006037B6" w:rsidRPr="000507D7" w:rsidRDefault="00CC2B9A" w:rsidP="00682459">
      <w:pPr>
        <w:pStyle w:val="Bibliography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6037B6" w:rsidRPr="000507D7" w:rsidSect="00363A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6740C1" w14:textId="77777777" w:rsidR="00915AD1" w:rsidRDefault="00915AD1" w:rsidP="002667DD">
      <w:r>
        <w:separator/>
      </w:r>
    </w:p>
  </w:endnote>
  <w:endnote w:type="continuationSeparator" w:id="0">
    <w:p w14:paraId="45B0AA85" w14:textId="77777777" w:rsidR="00915AD1" w:rsidRDefault="00915AD1" w:rsidP="002667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60E64C" w14:textId="77777777" w:rsidR="00915AD1" w:rsidRDefault="00915AD1" w:rsidP="002667DD">
      <w:r>
        <w:separator/>
      </w:r>
    </w:p>
  </w:footnote>
  <w:footnote w:type="continuationSeparator" w:id="0">
    <w:p w14:paraId="04BCAB59" w14:textId="77777777" w:rsidR="00915AD1" w:rsidRDefault="00915AD1" w:rsidP="002667D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F63A14"/>
    <w:multiLevelType w:val="hybridMultilevel"/>
    <w:tmpl w:val="D7E294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8921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716C"/>
    <w:rsid w:val="0000083A"/>
    <w:rsid w:val="0000414E"/>
    <w:rsid w:val="0000568E"/>
    <w:rsid w:val="000272B2"/>
    <w:rsid w:val="000418A7"/>
    <w:rsid w:val="000507D7"/>
    <w:rsid w:val="000536E1"/>
    <w:rsid w:val="00056D86"/>
    <w:rsid w:val="0007350E"/>
    <w:rsid w:val="00075662"/>
    <w:rsid w:val="00077B69"/>
    <w:rsid w:val="00092E27"/>
    <w:rsid w:val="000956BB"/>
    <w:rsid w:val="00097720"/>
    <w:rsid w:val="000D2263"/>
    <w:rsid w:val="000F606D"/>
    <w:rsid w:val="000F61E3"/>
    <w:rsid w:val="00121B31"/>
    <w:rsid w:val="00151063"/>
    <w:rsid w:val="00174418"/>
    <w:rsid w:val="001A7A75"/>
    <w:rsid w:val="001B248A"/>
    <w:rsid w:val="001E0033"/>
    <w:rsid w:val="001E0B53"/>
    <w:rsid w:val="001E680C"/>
    <w:rsid w:val="001F220D"/>
    <w:rsid w:val="001F2A39"/>
    <w:rsid w:val="0020235D"/>
    <w:rsid w:val="002054B1"/>
    <w:rsid w:val="00222CF3"/>
    <w:rsid w:val="0024234C"/>
    <w:rsid w:val="002664FD"/>
    <w:rsid w:val="002667DD"/>
    <w:rsid w:val="00270449"/>
    <w:rsid w:val="00275856"/>
    <w:rsid w:val="002960C1"/>
    <w:rsid w:val="00297A2F"/>
    <w:rsid w:val="002E21DA"/>
    <w:rsid w:val="00303179"/>
    <w:rsid w:val="00312B67"/>
    <w:rsid w:val="0031686B"/>
    <w:rsid w:val="00320B1F"/>
    <w:rsid w:val="003303BB"/>
    <w:rsid w:val="00346EDB"/>
    <w:rsid w:val="00363981"/>
    <w:rsid w:val="00363AC0"/>
    <w:rsid w:val="00382213"/>
    <w:rsid w:val="00387ACA"/>
    <w:rsid w:val="003A3A78"/>
    <w:rsid w:val="003A7347"/>
    <w:rsid w:val="003B71DF"/>
    <w:rsid w:val="003D0957"/>
    <w:rsid w:val="003E76D6"/>
    <w:rsid w:val="00404E96"/>
    <w:rsid w:val="00407BF8"/>
    <w:rsid w:val="0041317A"/>
    <w:rsid w:val="00445AAB"/>
    <w:rsid w:val="00482168"/>
    <w:rsid w:val="00485DE4"/>
    <w:rsid w:val="00497A37"/>
    <w:rsid w:val="004A495B"/>
    <w:rsid w:val="004B3A8C"/>
    <w:rsid w:val="004D25C5"/>
    <w:rsid w:val="004E08F0"/>
    <w:rsid w:val="004F5585"/>
    <w:rsid w:val="00500296"/>
    <w:rsid w:val="005635A7"/>
    <w:rsid w:val="0056429B"/>
    <w:rsid w:val="005B0B0D"/>
    <w:rsid w:val="005B3640"/>
    <w:rsid w:val="005C1420"/>
    <w:rsid w:val="005C29CF"/>
    <w:rsid w:val="005C341C"/>
    <w:rsid w:val="005C4C58"/>
    <w:rsid w:val="005C6D3B"/>
    <w:rsid w:val="005E1DB0"/>
    <w:rsid w:val="005E6EC2"/>
    <w:rsid w:val="005F2B49"/>
    <w:rsid w:val="006037B6"/>
    <w:rsid w:val="006467CD"/>
    <w:rsid w:val="00651546"/>
    <w:rsid w:val="00667CEC"/>
    <w:rsid w:val="0067360B"/>
    <w:rsid w:val="00682459"/>
    <w:rsid w:val="006A1694"/>
    <w:rsid w:val="006F1788"/>
    <w:rsid w:val="00704EAF"/>
    <w:rsid w:val="00713215"/>
    <w:rsid w:val="0072303D"/>
    <w:rsid w:val="00734C90"/>
    <w:rsid w:val="0074772F"/>
    <w:rsid w:val="00763031"/>
    <w:rsid w:val="007668ED"/>
    <w:rsid w:val="007736C9"/>
    <w:rsid w:val="00776143"/>
    <w:rsid w:val="007764C1"/>
    <w:rsid w:val="00786578"/>
    <w:rsid w:val="007A424A"/>
    <w:rsid w:val="007A4AAE"/>
    <w:rsid w:val="007B50A6"/>
    <w:rsid w:val="007E1B70"/>
    <w:rsid w:val="007F4E7C"/>
    <w:rsid w:val="007F7D26"/>
    <w:rsid w:val="00805F4B"/>
    <w:rsid w:val="00831CCC"/>
    <w:rsid w:val="0083241F"/>
    <w:rsid w:val="00857C12"/>
    <w:rsid w:val="00872657"/>
    <w:rsid w:val="00893C0F"/>
    <w:rsid w:val="008C358C"/>
    <w:rsid w:val="008D5332"/>
    <w:rsid w:val="008E4910"/>
    <w:rsid w:val="009039D8"/>
    <w:rsid w:val="00906905"/>
    <w:rsid w:val="0091172A"/>
    <w:rsid w:val="00914539"/>
    <w:rsid w:val="00915AD1"/>
    <w:rsid w:val="009272BB"/>
    <w:rsid w:val="00930E0C"/>
    <w:rsid w:val="009378B9"/>
    <w:rsid w:val="009705BB"/>
    <w:rsid w:val="009708A3"/>
    <w:rsid w:val="00990F6C"/>
    <w:rsid w:val="009B716C"/>
    <w:rsid w:val="009E1183"/>
    <w:rsid w:val="009E2750"/>
    <w:rsid w:val="00A045CB"/>
    <w:rsid w:val="00A551D9"/>
    <w:rsid w:val="00A62A4C"/>
    <w:rsid w:val="00A64616"/>
    <w:rsid w:val="00A66522"/>
    <w:rsid w:val="00A87F6C"/>
    <w:rsid w:val="00A976CA"/>
    <w:rsid w:val="00AA5160"/>
    <w:rsid w:val="00AD148A"/>
    <w:rsid w:val="00AF0B97"/>
    <w:rsid w:val="00AF3775"/>
    <w:rsid w:val="00AF446A"/>
    <w:rsid w:val="00B30FB2"/>
    <w:rsid w:val="00B533A5"/>
    <w:rsid w:val="00B66237"/>
    <w:rsid w:val="00B94B12"/>
    <w:rsid w:val="00BA7E03"/>
    <w:rsid w:val="00BC09EE"/>
    <w:rsid w:val="00BD7D09"/>
    <w:rsid w:val="00BF197F"/>
    <w:rsid w:val="00BF5877"/>
    <w:rsid w:val="00C160D5"/>
    <w:rsid w:val="00C2246A"/>
    <w:rsid w:val="00C22DD2"/>
    <w:rsid w:val="00C267E0"/>
    <w:rsid w:val="00C419A3"/>
    <w:rsid w:val="00C6747F"/>
    <w:rsid w:val="00C93440"/>
    <w:rsid w:val="00CA30A7"/>
    <w:rsid w:val="00CB74D6"/>
    <w:rsid w:val="00CC2B9A"/>
    <w:rsid w:val="00CD40A5"/>
    <w:rsid w:val="00CE3929"/>
    <w:rsid w:val="00CF506A"/>
    <w:rsid w:val="00CF5D34"/>
    <w:rsid w:val="00D21203"/>
    <w:rsid w:val="00D25E71"/>
    <w:rsid w:val="00D34F83"/>
    <w:rsid w:val="00D42DE7"/>
    <w:rsid w:val="00D6692E"/>
    <w:rsid w:val="00D71F06"/>
    <w:rsid w:val="00D87E92"/>
    <w:rsid w:val="00D93CEC"/>
    <w:rsid w:val="00D9734E"/>
    <w:rsid w:val="00DB31E7"/>
    <w:rsid w:val="00DB6407"/>
    <w:rsid w:val="00DD1A5D"/>
    <w:rsid w:val="00DD20EA"/>
    <w:rsid w:val="00DE07FA"/>
    <w:rsid w:val="00DE75D0"/>
    <w:rsid w:val="00E05BB1"/>
    <w:rsid w:val="00E11C72"/>
    <w:rsid w:val="00E12642"/>
    <w:rsid w:val="00E20D40"/>
    <w:rsid w:val="00E3155F"/>
    <w:rsid w:val="00E45534"/>
    <w:rsid w:val="00E554BB"/>
    <w:rsid w:val="00E70D54"/>
    <w:rsid w:val="00E76166"/>
    <w:rsid w:val="00E878B4"/>
    <w:rsid w:val="00EB1D45"/>
    <w:rsid w:val="00EB283F"/>
    <w:rsid w:val="00ED3C81"/>
    <w:rsid w:val="00EE236B"/>
    <w:rsid w:val="00EE2567"/>
    <w:rsid w:val="00EE52E5"/>
    <w:rsid w:val="00F32988"/>
    <w:rsid w:val="00F335F6"/>
    <w:rsid w:val="00F339EE"/>
    <w:rsid w:val="00F37CF9"/>
    <w:rsid w:val="00F37D19"/>
    <w:rsid w:val="00F82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8A3C23"/>
  <w15:chartTrackingRefBased/>
  <w15:docId w15:val="{A59B6453-290F-054E-A0DE-F86AE669E2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E2750"/>
    <w:pPr>
      <w:keepNext/>
      <w:keepLines/>
      <w:spacing w:line="480" w:lineRule="auto"/>
      <w:outlineLvl w:val="2"/>
    </w:pPr>
    <w:rPr>
      <w:rFonts w:ascii="Times New Roman" w:eastAsiaTheme="majorEastAsia" w:hAnsi="Times New Roman" w:cstheme="majorBidi"/>
      <w:i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E2750"/>
    <w:rPr>
      <w:rFonts w:ascii="Times New Roman" w:eastAsiaTheme="majorEastAsia" w:hAnsi="Times New Roman" w:cstheme="majorBidi"/>
      <w:i/>
      <w:color w:val="000000" w:themeColor="text1"/>
    </w:rPr>
  </w:style>
  <w:style w:type="paragraph" w:styleId="ListParagraph">
    <w:name w:val="List Paragraph"/>
    <w:basedOn w:val="Normal"/>
    <w:uiPriority w:val="34"/>
    <w:qFormat/>
    <w:rsid w:val="00445AAB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990F6C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2667D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667DD"/>
  </w:style>
  <w:style w:type="paragraph" w:styleId="Footer">
    <w:name w:val="footer"/>
    <w:basedOn w:val="Normal"/>
    <w:link w:val="FooterChar"/>
    <w:uiPriority w:val="99"/>
    <w:unhideWhenUsed/>
    <w:rsid w:val="002667D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667DD"/>
  </w:style>
  <w:style w:type="paragraph" w:styleId="Bibliography">
    <w:name w:val="Bibliography"/>
    <w:basedOn w:val="Normal"/>
    <w:next w:val="Normal"/>
    <w:uiPriority w:val="37"/>
    <w:unhideWhenUsed/>
    <w:rsid w:val="00CC2B9A"/>
    <w:pPr>
      <w:tabs>
        <w:tab w:val="left" w:pos="500"/>
      </w:tabs>
      <w:spacing w:after="240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</TotalTime>
  <Pages>3</Pages>
  <Words>710</Words>
  <Characters>405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Sang</dc:creator>
  <cp:keywords/>
  <dc:description/>
  <cp:lastModifiedBy>Lee, Sanguk</cp:lastModifiedBy>
  <cp:revision>178</cp:revision>
  <dcterms:created xsi:type="dcterms:W3CDTF">2022-11-20T17:38:00Z</dcterms:created>
  <dcterms:modified xsi:type="dcterms:W3CDTF">2025-05-16T0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5"&gt;&lt;session id="G5Ng4iB0"/&gt;&lt;style id="http://www.zotero.org/styles/plos-one" hasBibliography="1" bibliographyStyleHasBeenSet="1"/&gt;&lt;prefs&gt;&lt;pref name="fieldType" value="Field"/&gt;&lt;/prefs&gt;&lt;/data&gt;</vt:lpwstr>
  </property>
</Properties>
</file>